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lang w:val="en-US"/>
        </w:rPr>
      </w:pPr>
      <w:r>
        <w:rPr>
          <w:b/>
          <w:lang w:val="en-US"/>
        </w:rPr>
        <w:t>Multidisciplinary oil spill modeling to protect coastal communities and the environment of the Eastern Mediterranean Sea</w:t>
      </w:r>
    </w:p>
    <w:p>
      <w:pPr>
        <w:pStyle w:val="Normal"/>
        <w:spacing w:lineRule="auto" w:line="480"/>
        <w:jc w:val="center"/>
        <w:rPr/>
      </w:pPr>
      <w:r>
        <w:rPr>
          <w:lang w:val="en-US"/>
        </w:rPr>
        <w:t>Tiago M. Alves</w:t>
      </w:r>
      <w:r>
        <w:rPr>
          <w:vertAlign w:val="superscript"/>
          <w:lang w:val="en-US"/>
        </w:rPr>
        <w:t>1,*</w:t>
      </w:r>
      <w:r>
        <w:rPr>
          <w:lang w:val="en-US"/>
        </w:rPr>
        <w:t>, Eleni Kokinou</w:t>
      </w:r>
      <w:r>
        <w:rPr>
          <w:vertAlign w:val="superscript"/>
          <w:lang w:val="en-US"/>
        </w:rPr>
        <w:t>2</w:t>
      </w:r>
      <w:r>
        <w:rPr>
          <w:lang w:val="en-US"/>
        </w:rPr>
        <w:t>, George Zodiatis</w:t>
      </w:r>
      <w:r>
        <w:rPr>
          <w:vertAlign w:val="superscript"/>
          <w:lang w:val="en-US"/>
        </w:rPr>
        <w:t>3</w:t>
      </w:r>
      <w:r>
        <w:rPr>
          <w:lang w:val="en-US"/>
        </w:rPr>
        <w:t>, Hari Radhakrishnan</w:t>
      </w:r>
      <w:r>
        <w:rPr>
          <w:vertAlign w:val="superscript"/>
          <w:lang w:val="en-US"/>
        </w:rPr>
        <w:t>3</w:t>
      </w:r>
      <w:r>
        <w:rPr>
          <w:lang w:val="en-US"/>
        </w:rPr>
        <w:t>,</w:t>
      </w:r>
    </w:p>
    <w:p>
      <w:pPr>
        <w:pStyle w:val="Normal"/>
        <w:spacing w:lineRule="auto" w:line="480"/>
        <w:jc w:val="center"/>
        <w:rPr/>
      </w:pPr>
      <w:r>
        <w:rPr>
          <w:bCs/>
        </w:rPr>
        <w:t>Costas Panagiotakis</w:t>
      </w:r>
      <w:r>
        <w:rPr>
          <w:bCs/>
          <w:vertAlign w:val="superscript"/>
        </w:rPr>
        <w:t xml:space="preserve">4 </w:t>
      </w:r>
      <w:r>
        <w:rPr>
          <w:bCs/>
        </w:rPr>
        <w:t>and Robin Lardner</w:t>
      </w:r>
      <w:r>
        <w:rPr>
          <w:bCs/>
          <w:vertAlign w:val="superscript"/>
        </w:rPr>
        <w:t>3</w:t>
      </w:r>
    </w:p>
    <w:p>
      <w:pPr>
        <w:pStyle w:val="Normal"/>
        <w:spacing w:lineRule="auto" w:line="480"/>
        <w:rPr/>
      </w:pPr>
      <w:r>
        <w:rPr>
          <w:lang w:val="en-US"/>
        </w:rPr>
        <w:t>1) 3D Seismic Lab – School of Earth and Ocean Sciences, Cardiff University – Main Building, Park Place, Cardiff, CF10 3AT, United Kingdom (</w:t>
      </w:r>
      <w:hyperlink r:id="rId2">
        <w:r>
          <w:rPr>
            <w:rStyle w:val="InternetLink"/>
            <w:lang w:val="en-US"/>
          </w:rPr>
          <w:t>alvest@cardiff.ac.uk</w:t>
        </w:r>
      </w:hyperlink>
      <w:r>
        <w:rPr>
          <w:lang w:val="en-US"/>
        </w:rPr>
        <w:t>)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2) </w:t>
      </w:r>
      <w:r>
        <w:rPr/>
        <w:t>Department of Environmental and Natural Resources Engineering, Technological Educational Institute Crete, 3 Romanou Str. Chalepa, Chania, Crete GR 73133, Greece (ekokinou@</w:t>
      </w:r>
      <w:r>
        <w:rPr>
          <w:lang w:val="en-US"/>
        </w:rPr>
        <w:t>staff.teicrete.gr)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3) </w:t>
      </w:r>
      <w:r>
        <w:rPr/>
        <w:t>Oceanography Centre, University of Cyprus, P.O. Box 20537, 1678 Nicosia, Cyprus (</w:t>
      </w:r>
      <w:r>
        <w:rPr>
          <w:lang w:val="en-US"/>
        </w:rPr>
        <w:t>gzodiac@ucy.ac.cy)</w:t>
      </w:r>
    </w:p>
    <w:p>
      <w:pPr>
        <w:pStyle w:val="Normal"/>
        <w:spacing w:lineRule="auto" w:line="480"/>
        <w:rPr/>
      </w:pPr>
      <w:r>
        <w:rPr/>
        <w:t xml:space="preserve">4) </w:t>
      </w:r>
      <w:r>
        <w:rPr>
          <w:lang w:val="en-US"/>
        </w:rPr>
        <w:t xml:space="preserve">Department of Business Administration, </w:t>
      </w:r>
      <w:r>
        <w:rPr>
          <w:bCs/>
        </w:rPr>
        <w:t xml:space="preserve">Technological Educational Institute Crete, </w:t>
      </w:r>
      <w:r>
        <w:rPr>
          <w:lang w:val="en-US"/>
        </w:rPr>
        <w:t>Agios Nikolaos, Greece (cpanag@staff.teicrete.gr)</w:t>
      </w:r>
    </w:p>
    <w:p>
      <w:pPr>
        <w:pStyle w:val="Normal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  <w:t>Supplementary Table 2 - Integrated interpretation of the oil spill modelling based on the data in Figures 2, 3 and 4 and in Supplementary Figures 1 to 19.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tbl>
      <w:tblPr>
        <w:tblW w:w="13684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80"/>
        <w:gridCol w:w="1440"/>
        <w:gridCol w:w="1200"/>
        <w:gridCol w:w="1680"/>
        <w:gridCol w:w="960"/>
        <w:gridCol w:w="720"/>
        <w:gridCol w:w="5644"/>
      </w:tblGrid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te of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il spill simula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 xml:space="preserve">Areas according to Figure 2 where the oil spill is expand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rientation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f the spil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Prevailing bathymetric Slopes (</w:t>
            </w:r>
            <w:r>
              <w:rPr>
                <w:sz w:val="14"/>
                <w:szCs w:val="14"/>
                <w:vertAlign w:val="superscript"/>
              </w:rPr>
              <w:t>o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Prevailing bathymetric Aspects (</w:t>
            </w:r>
            <w:r>
              <w:rPr>
                <w:sz w:val="14"/>
                <w:szCs w:val="14"/>
                <w:vertAlign w:val="superscript"/>
              </w:rPr>
              <w:t>o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Prevailing direction (with respect to the North) of bathymetric featur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ngth (km) of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fected coast after 20 days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Comments on oil fate for a period of up to 20 days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 3,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axis: E-W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axis: N-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0 and 40-6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5 (N-NNE) and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5-359 (NNW-N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-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5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In the first 2 days the oil slick remains at surface and is evaporated. Very low (up to 1%) percent of dispersion. From 3rd to 20th day: oil slick at the surface, up to the 4th day. Continuous evaporation and expansion to the coast.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 3,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axis: NE-SW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axis: SW-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0 and 40-6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5 (N-NNE),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5-359 (NNW-N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d 180-250 (S-SW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-S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In the first 6 days oil slick remains at surface and is evaporated. Very low (up to 1-2%) percent of dispersion. From 7th to 20th day: oil slick at the surface until the day 7 1/2. Continuous evaporation, dispersion (&lt;1%) and expansion towards the coast.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 3,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axis: E-W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axis: N-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0 and 40-6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5 (N-NNE),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5-359 (NNW-N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d 180-250 (S-SW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-W and NE-S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In the first 5 days oil slick remains at surface and is evaporated. Very low (up to 1-2%) percent of dispersion. From 6th to 20th day: Continuous evaporation, dispersion (&lt;1%) up to day 12 1/2 day and expansion towards the coast.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 3,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axis: E-W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axis: N-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0 and 40-6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-25 (N-NNE),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5-359 (NNW-N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d 180-250 (S-SW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E-W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5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In the first 2 days oil slick remains at surface and is evaporated. Very low (up to 1-2%) percent of dispersion. From 3th to 20th day: Continuous evaporation and expansion to the coast.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 2, 3,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axis: NE-SW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axis: SW-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0 and 40-6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-25 (N-NNE)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275-300 (W-NW)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345-359 (NNW-N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-S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In the first 4 days oil slick remains at surface and is evaporated. Very low (up to 1-2%) percent of dispersion. From 5th to 20th day: Continuous evaporation and expansion towards the coast.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 2, 3,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axis: NE-SW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axis: SW-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0 and 40-6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-25 (N-NNE)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275-300 (W-NW)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345-359 (NNW-N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-S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In the first 2 days oil slick remains at surface and is evaporated. Very low (up to 1-2%) percent of dispersion. From 3rd to 20th day: Continuous evaporation and expansion towards the coast.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 2, 3,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axis: NE-SW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axis: SW-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0 and 40-6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-25 (N-NNE)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275-300 (W-NW)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345-359 (NNW-N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-S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In the first 2 days oil slick remains at surface and is evaporated. Very low (up to 1-2%) percent of dispersion. From 3rd to 20th day: Continuous evaporation and expansion towards the coast.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 2, 3,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axis: NE-SW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axis: SW-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0 and 40-6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-25 (N-NNE)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275-300 (W-NW)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345-359 (NNW-N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-S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In the first 2 days oil slick remains at surface and is evaporated. Very low (up to 1%) percent of dispersion. From 3rd to 20th day: oil slick on surface up to the 8th day. Continuous evaporation and expansion towards the coast.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 2, 3,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axis: NE-SW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axis: SW-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0 and 40-6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-25 (N-NNE)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275-300 (W-NW)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345-359 (NNW-N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-S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6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In the first 3.5 days oil slick remains at surface and is evaporated. Very low (up to 1-2%) percent of dispersion. From 4th to 20th day: Continuous evaporation and expansion towards the coast.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 2,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axis: NE-SW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axis: SW-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0 and 40-6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-25 (N-NNE)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275-300 (W-NW)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345-359 (NNW-N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-S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In the first 1.5 days oil slick remains at surface and is evaporated. Very low (1-2%) percent of dispersion. From 2nd to 20th day: oil slick on surface up to 7.5th day. Continuous evaporation and expansion towards the coast.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, 2, 4, 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axis: NE-SW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axis: SW-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0, 40-6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d 60-8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5 (N-NNE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5-175 (SE-S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5-300 (W-NW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5-359 (NNW-N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-S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In the first 12 days oil slick remains at surface and is evaporated. Low (up to 5%) percent of dispersion. From 13th to 20th day: Continuous evaporation and expansion towards the coast. The percent of dispersion increases (7%) up to day 12 1/2 day and then remains stable (5%) until day 20.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axis: NE-SW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axis: SW-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0 and 40-6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-25 (N-NNE)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345-359 (NNW-N)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275-300 (W-NW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-S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5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In the first 2.5 days oil slick remains at surface and is evaporated. Very low (up to 1-2%) percent of dispersion. From 3rd to 20th day: Continuous evaporation, dispersion (&lt;1%) and expansion towards the coast.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axis: NE-SW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axis: SW-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0 and 40-6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-25 (N-NNE)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345-359 (NNW-N)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275-300 (W-NW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-S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5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In the first 2.5 days oil slick remains at surface and is evaporated. Very low (up to 1-2%) percent of dispersion. From 3rd to 20th day: Continuous evaporation, dispersion (&lt;1%) and expansion towards the coast.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 2,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axis: NE-SW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axis: SW-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0, 40-6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d 60-8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5 (N-NNE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5-175 (SE-S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5-300 (W-NW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5-359 (NNW-N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-S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In the first 8.5 days oil slick remains at surface and is evaporated. Very low (up to 1-2%) percent of dispersion. From 9th to 20th day: Continuous evaporation, dispersion (1%) and expansion towards the coast.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 2,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axis: NE-SW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axis: SW-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0, 40-6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d 60-8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5 (N-NNE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5-175 (SE-S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5-300 (W-NW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5-359 (NNW-N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-S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Continuous evaporation and at surface up to day 20. Dispersion is very low (&lt;1%) until day 5 and then increases (9-10%) up day 209. Expansion towards the coast starts the 15th day.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 2, 4,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axis: NE-SW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axis: SW-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0, 40-6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d 60-8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-25 (N-NNE)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125-175 (SE-SSE)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275-300 (W-NW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5-359 (NNW-N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-S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5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In the first 13 days oil slick remains at surface and is evaporated. Very low (up to 1%) percent of dispersion up to 5th day, then increasing (3-4%) up to day 20. From 14th to 20th day: Continuous evaporation and expansion towards the coast.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 2, 3, 4,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axis: NE-SW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axis: SW-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0, 40-6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d 60-8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5 (N-NNE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5-175 (SE-S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5-300 (W-NW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5-359 (NNW-N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-S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In the first 12.5 days oil slick remains at surface and is evaporated. Very low (up to 1%) percent of dispersion up to 5th day, then increasing (3-4%) up to day 20. From 13th to 20th day: Continuous evaporation and expansion towards the coast.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 6,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axis: N-S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axis: E-W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0 and 40-8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5-175 (SE-S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-250(SE-SW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0-359 (NW-N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-W and ENE-WS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In the first 1.5 days oil slick remains at surface and is evaporated. Very low (up to 1%) percent of dispersion. From 2nd to 20th day: Continuous evaporation and expansion towards the coast. Oil slick remains at surface between 5th and 15th day.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 6,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jor axis: E-W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nor axis: N-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0 and 40-8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5-175 (SE-S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-250(SE-SW)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0-359 (NW-N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-W and ENE-WS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In the first 5 days oil slick remains at surface and is evaporated. From 6th to 20th day: Continuous evaporation and expansion towards the coast. Dispersion is approximately 2% in the 20 days.</w:t>
            </w:r>
          </w:p>
        </w:tc>
      </w:tr>
    </w:tbl>
    <w:p>
      <w:pPr>
        <w:pStyle w:val="Normal"/>
        <w:spacing w:lineRule="auto" w:line="360" w:before="100" w:after="0"/>
        <w:ind w:left="284" w:right="567" w:hanging="284"/>
        <w:jc w:val="both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jc w:val="center"/>
        <w:rPr>
          <w:sz w:val="14"/>
          <w:szCs w:val="14"/>
        </w:rPr>
      </w:pPr>
      <w:r>
        <w:rPr>
          <w:sz w:val="14"/>
          <w:szCs w:val="1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vest@cardiff.ac.u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15:25:00Z</dcterms:created>
  <dc:creator>Helen</dc:creator>
  <dc:description/>
  <cp:keywords/>
  <dc:language>en-US</dc:language>
  <cp:lastModifiedBy>insrv</cp:lastModifiedBy>
  <cp:lastPrinted>2016-05-09T18:19:00Z</cp:lastPrinted>
  <dcterms:modified xsi:type="dcterms:W3CDTF">2016-09-14T15:25:00Z</dcterms:modified>
  <cp:revision>2</cp:revision>
  <dc:subject/>
  <dc:title/>
</cp:coreProperties>
</file>